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CE512" w14:textId="4E1EC06D" w:rsidR="00075EC8" w:rsidRPr="007B38F0" w:rsidRDefault="001F723F" w:rsidP="001F723F">
      <w:pPr>
        <w:jc w:val="center"/>
        <w:rPr>
          <w:rFonts w:ascii="Times" w:hAnsi="Times" w:cs="Times"/>
          <w:b/>
          <w:sz w:val="24"/>
          <w:szCs w:val="24"/>
        </w:rPr>
      </w:pPr>
      <w:r w:rsidRPr="007B38F0">
        <w:rPr>
          <w:rFonts w:ascii="Times" w:hAnsi="Times" w:cs="Times"/>
          <w:b/>
          <w:sz w:val="24"/>
          <w:szCs w:val="24"/>
        </w:rPr>
        <w:t>S</w:t>
      </w:r>
      <w:r w:rsidR="0067366F">
        <w:rPr>
          <w:rFonts w:ascii="Times" w:hAnsi="Times" w:cs="Times"/>
          <w:b/>
          <w:sz w:val="24"/>
          <w:szCs w:val="24"/>
        </w:rPr>
        <w:t>6</w:t>
      </w:r>
      <w:bookmarkStart w:id="0" w:name="_GoBack"/>
      <w:bookmarkEnd w:id="0"/>
      <w:r w:rsidRPr="007B38F0">
        <w:rPr>
          <w:rFonts w:ascii="Times" w:hAnsi="Times" w:cs="Times"/>
          <w:b/>
          <w:sz w:val="24"/>
          <w:szCs w:val="24"/>
        </w:rPr>
        <w:t xml:space="preserve"> Table. Digestion of </w:t>
      </w:r>
      <w:proofErr w:type="spellStart"/>
      <w:r w:rsidRPr="007B38F0">
        <w:rPr>
          <w:rFonts w:ascii="Times" w:hAnsi="Times" w:cs="Times"/>
          <w:b/>
          <w:sz w:val="24"/>
          <w:szCs w:val="24"/>
        </w:rPr>
        <w:t>fib</w:t>
      </w:r>
      <w:r w:rsidR="004A005E" w:rsidRPr="007B38F0">
        <w:rPr>
          <w:rFonts w:ascii="Times" w:hAnsi="Times" w:cs="Times"/>
          <w:b/>
          <w:sz w:val="24"/>
          <w:szCs w:val="24"/>
        </w:rPr>
        <w:t>ers</w:t>
      </w:r>
      <w:proofErr w:type="spellEnd"/>
    </w:p>
    <w:tbl>
      <w:tblPr>
        <w:tblW w:w="49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417"/>
      </w:tblGrid>
      <w:tr w:rsidR="001F723F" w:rsidRPr="007B38F0" w14:paraId="51678B90" w14:textId="77777777" w:rsidTr="003B1E62">
        <w:trPr>
          <w:trHeight w:val="238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D2CBF41" w14:textId="2CE91277" w:rsidR="001F723F" w:rsidRPr="007B38F0" w:rsidRDefault="007B38F0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="001F723F" w:rsidRPr="007B38F0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  <w:t xml:space="preserve">ample 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B1E0AD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  <w:t>% Syntheti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05324D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GB"/>
              </w:rPr>
              <w:t>% Natural</w:t>
            </w:r>
          </w:p>
        </w:tc>
      </w:tr>
      <w:tr w:rsidR="001F723F" w:rsidRPr="007B38F0" w14:paraId="1B148871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C61FA1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C50C78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7C1A95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30</w:t>
            </w:r>
          </w:p>
        </w:tc>
      </w:tr>
      <w:tr w:rsidR="001F723F" w:rsidRPr="007B38F0" w14:paraId="2242662D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DC3275F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CA5CED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5BBBD9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28</w:t>
            </w:r>
          </w:p>
        </w:tc>
      </w:tr>
      <w:tr w:rsidR="001F723F" w:rsidRPr="007B38F0" w14:paraId="68A905C7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85686DD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80C72B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65924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8.96</w:t>
            </w:r>
          </w:p>
        </w:tc>
      </w:tr>
      <w:tr w:rsidR="001F723F" w:rsidRPr="007B38F0" w14:paraId="5EBC457C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74FA3A5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5D08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.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5E825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4.71</w:t>
            </w:r>
          </w:p>
        </w:tc>
      </w:tr>
      <w:tr w:rsidR="001F723F" w:rsidRPr="007B38F0" w14:paraId="238C21BF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7C2911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61B63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95AFF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60</w:t>
            </w:r>
          </w:p>
        </w:tc>
      </w:tr>
      <w:tr w:rsidR="001F723F" w:rsidRPr="007B38F0" w14:paraId="7591EBB5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F76AC3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79488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99E92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8.55</w:t>
            </w:r>
          </w:p>
        </w:tc>
      </w:tr>
      <w:tr w:rsidR="001F723F" w:rsidRPr="007B38F0" w14:paraId="57EA2094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0C7297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5042A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CD9C18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93</w:t>
            </w:r>
          </w:p>
        </w:tc>
      </w:tr>
      <w:tr w:rsidR="001F723F" w:rsidRPr="007B38F0" w14:paraId="4D19817B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F0C22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544932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.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8901D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4.01</w:t>
            </w:r>
          </w:p>
        </w:tc>
      </w:tr>
      <w:tr w:rsidR="001F723F" w:rsidRPr="007B38F0" w14:paraId="4B34B845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68931BC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5E246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8.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065D43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1.71</w:t>
            </w:r>
          </w:p>
        </w:tc>
      </w:tr>
      <w:tr w:rsidR="001F723F" w:rsidRPr="007B38F0" w14:paraId="1D0C0612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8DFC5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593AF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.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CF5566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4.06</w:t>
            </w:r>
          </w:p>
        </w:tc>
      </w:tr>
      <w:tr w:rsidR="001F723F" w:rsidRPr="007B38F0" w14:paraId="5412C519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151961C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F8AB8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.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D84D1B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5.46</w:t>
            </w:r>
          </w:p>
        </w:tc>
      </w:tr>
      <w:tr w:rsidR="001F723F" w:rsidRPr="007B38F0" w14:paraId="3ED1FD65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F202413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14DE7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86FB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88</w:t>
            </w:r>
          </w:p>
        </w:tc>
      </w:tr>
      <w:tr w:rsidR="001F723F" w:rsidRPr="007B38F0" w14:paraId="47BCC1C3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8F2DD97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2BB1CA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50543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8.21</w:t>
            </w:r>
          </w:p>
        </w:tc>
      </w:tr>
      <w:tr w:rsidR="001F723F" w:rsidRPr="007B38F0" w14:paraId="58CD001E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F623DC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E85F9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A735EF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18</w:t>
            </w:r>
          </w:p>
        </w:tc>
      </w:tr>
      <w:tr w:rsidR="001F723F" w:rsidRPr="007B38F0" w14:paraId="5E37C639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8A6720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A3038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.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CA2D46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5.09</w:t>
            </w:r>
          </w:p>
        </w:tc>
      </w:tr>
      <w:tr w:rsidR="001F723F" w:rsidRPr="007B38F0" w14:paraId="2CED7939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CBC52D9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C31603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30605B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4.58</w:t>
            </w:r>
          </w:p>
        </w:tc>
      </w:tr>
      <w:tr w:rsidR="001F723F" w:rsidRPr="007B38F0" w14:paraId="3B08023B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D50446B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5D85FF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EA92A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5.66</w:t>
            </w:r>
          </w:p>
        </w:tc>
      </w:tr>
      <w:tr w:rsidR="001F723F" w:rsidRPr="007B38F0" w14:paraId="668614F1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4A5FCF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4A61E3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9A2B90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8.46</w:t>
            </w:r>
          </w:p>
        </w:tc>
      </w:tr>
      <w:tr w:rsidR="001F723F" w:rsidRPr="007B38F0" w14:paraId="54C73AEA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DE556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EB020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378A7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58</w:t>
            </w:r>
          </w:p>
        </w:tc>
      </w:tr>
      <w:tr w:rsidR="001F723F" w:rsidRPr="007B38F0" w14:paraId="34C12CCD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2BF460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4B111F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4.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DC8AAE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5.52</w:t>
            </w:r>
          </w:p>
        </w:tc>
      </w:tr>
      <w:tr w:rsidR="001F723F" w:rsidRPr="007B38F0" w14:paraId="3E640EFF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1E07B2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E085D7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.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B75D3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4.51</w:t>
            </w:r>
          </w:p>
        </w:tc>
      </w:tr>
      <w:tr w:rsidR="001F723F" w:rsidRPr="007B38F0" w14:paraId="7CFEC3DE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A0237B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7DED2A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.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004909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0.04</w:t>
            </w:r>
          </w:p>
        </w:tc>
      </w:tr>
      <w:tr w:rsidR="001F723F" w:rsidRPr="007B38F0" w14:paraId="58C66061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4AD278A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D2B7C5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6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E0C3DA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3.67</w:t>
            </w:r>
          </w:p>
        </w:tc>
      </w:tr>
      <w:tr w:rsidR="001F723F" w:rsidRPr="007B38F0" w14:paraId="475DDC72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D6C4F71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307299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A93B8A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7.30</w:t>
            </w:r>
          </w:p>
        </w:tc>
      </w:tr>
      <w:tr w:rsidR="001F723F" w:rsidRPr="007B38F0" w14:paraId="3BA22E3B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DEEDE8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9DE15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5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A9AEC2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94.93</w:t>
            </w:r>
          </w:p>
        </w:tc>
      </w:tr>
      <w:tr w:rsidR="001F723F" w:rsidRPr="007B38F0" w14:paraId="3406AD80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7D45A89" w14:textId="0401C3FF" w:rsidR="001F723F" w:rsidRPr="007B38F0" w:rsidRDefault="0003687A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21017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  <w:t>4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4FFF6C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  <w:t>95.93</w:t>
            </w:r>
          </w:p>
        </w:tc>
      </w:tr>
      <w:tr w:rsidR="001F723F" w:rsidRPr="007B38F0" w14:paraId="1AD26B39" w14:textId="77777777" w:rsidTr="003B1E62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F3AC41D" w14:textId="46D018D0" w:rsidR="001F723F" w:rsidRPr="007B38F0" w:rsidRDefault="00543502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  <w:t>Standard Dev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28AB8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063D4" w14:textId="77777777" w:rsidR="001F723F" w:rsidRPr="007B38F0" w:rsidRDefault="001F723F" w:rsidP="001F723F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</w:pPr>
            <w:r w:rsidRPr="007B38F0"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eastAsia="en-GB"/>
              </w:rPr>
              <w:t>2.24</w:t>
            </w:r>
          </w:p>
        </w:tc>
      </w:tr>
    </w:tbl>
    <w:p w14:paraId="15682DD2" w14:textId="77777777" w:rsidR="001F723F" w:rsidRPr="007B38F0" w:rsidRDefault="001F723F">
      <w:pPr>
        <w:rPr>
          <w:rFonts w:ascii="Times" w:hAnsi="Times" w:cs="Times"/>
          <w:sz w:val="24"/>
          <w:szCs w:val="24"/>
        </w:rPr>
      </w:pPr>
    </w:p>
    <w:sectPr w:rsidR="001F723F" w:rsidRPr="007B38F0" w:rsidSect="002E311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DB420" w14:textId="77777777" w:rsidR="0006519D" w:rsidRDefault="0006519D" w:rsidP="0006519D">
      <w:pPr>
        <w:spacing w:after="0" w:line="240" w:lineRule="auto"/>
      </w:pPr>
      <w:r>
        <w:separator/>
      </w:r>
    </w:p>
  </w:endnote>
  <w:endnote w:type="continuationSeparator" w:id="0">
    <w:p w14:paraId="340B0E1A" w14:textId="77777777" w:rsidR="0006519D" w:rsidRDefault="0006519D" w:rsidP="00065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FFD81" w14:textId="77777777" w:rsidR="0006519D" w:rsidRDefault="0006519D" w:rsidP="0006519D">
      <w:pPr>
        <w:spacing w:after="0" w:line="240" w:lineRule="auto"/>
      </w:pPr>
      <w:r>
        <w:separator/>
      </w:r>
    </w:p>
  </w:footnote>
  <w:footnote w:type="continuationSeparator" w:id="0">
    <w:p w14:paraId="62ECCEFC" w14:textId="77777777" w:rsidR="0006519D" w:rsidRDefault="0006519D" w:rsidP="00065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23F"/>
    <w:rsid w:val="0003687A"/>
    <w:rsid w:val="0006519D"/>
    <w:rsid w:val="00075EC8"/>
    <w:rsid w:val="001F723F"/>
    <w:rsid w:val="002E311E"/>
    <w:rsid w:val="003B1E62"/>
    <w:rsid w:val="004A005E"/>
    <w:rsid w:val="00543502"/>
    <w:rsid w:val="0067366F"/>
    <w:rsid w:val="00696070"/>
    <w:rsid w:val="007B38F0"/>
    <w:rsid w:val="007F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1BFFAF8"/>
  <w15:chartTrackingRefBased/>
  <w15:docId w15:val="{25ED6C79-78DF-4A1A-A71E-7B097206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40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AC9004ADE364AB27A9D14EB44EB82" ma:contentTypeVersion="13" ma:contentTypeDescription="Create a new document." ma:contentTypeScope="" ma:versionID="fc457b4f4830b06c59f67b4724000960">
  <xsd:schema xmlns:xsd="http://www.w3.org/2001/XMLSchema" xmlns:xs="http://www.w3.org/2001/XMLSchema" xmlns:p="http://schemas.microsoft.com/office/2006/metadata/properties" xmlns:ns3="c7c28af8-af40-4aa9-a611-bd0b2597c63c" xmlns:ns4="9c8151fc-1efa-425e-8d57-fc4eb8a8fabd" targetNamespace="http://schemas.microsoft.com/office/2006/metadata/properties" ma:root="true" ma:fieldsID="4faec94b67053467b26a6ac353b209ed" ns3:_="" ns4:_="">
    <xsd:import namespace="c7c28af8-af40-4aa9-a611-bd0b2597c63c"/>
    <xsd:import namespace="9c8151fc-1efa-425e-8d57-fc4eb8a8f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28af8-af40-4aa9-a611-bd0b2597c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151fc-1efa-425e-8d57-fc4eb8a8fa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739A05-CECD-4387-B21A-1C2E169929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ACCD9F-09EF-43B9-89AF-C4D3D118339C}">
  <ds:schemaRefs>
    <ds:schemaRef ds:uri="http://schemas.microsoft.com/office/2006/metadata/properties"/>
    <ds:schemaRef ds:uri="9c8151fc-1efa-425e-8d57-fc4eb8a8fabd"/>
    <ds:schemaRef ds:uri="c7c28af8-af40-4aa9-a611-bd0b2597c63c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63CFC5B-F46D-4455-9DD2-2D6EF10C98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28af8-af40-4aa9-a611-bd0b2597c63c"/>
    <ds:schemaRef ds:uri="9c8151fc-1efa-425e-8d57-fc4eb8a8f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ean</dc:creator>
  <cp:keywords/>
  <dc:description/>
  <cp:lastModifiedBy>Lant, Neil</cp:lastModifiedBy>
  <cp:revision>10</cp:revision>
  <dcterms:created xsi:type="dcterms:W3CDTF">2020-03-01T18:31:00Z</dcterms:created>
  <dcterms:modified xsi:type="dcterms:W3CDTF">2020-03-2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AC9004ADE364AB27A9D14EB44EB82</vt:lpwstr>
  </property>
</Properties>
</file>